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72C3D" w14:textId="77777777" w:rsidR="00FD752E" w:rsidRPr="00FF177D" w:rsidRDefault="00FD752E">
      <w:pPr>
        <w:pStyle w:val="LO-normal"/>
        <w:widowControl w:val="0"/>
        <w:spacing w:after="0" w:line="276" w:lineRule="auto"/>
        <w:rPr>
          <w:rFonts w:ascii="Times New Roman" w:eastAsia="Arial" w:hAnsi="Times New Roman" w:cs="Times New Roman"/>
          <w:color w:val="000000"/>
        </w:rPr>
      </w:pPr>
    </w:p>
    <w:tbl>
      <w:tblPr>
        <w:tblStyle w:val="a"/>
        <w:tblW w:w="8475" w:type="dxa"/>
        <w:tblInd w:w="15" w:type="dxa"/>
        <w:tblLayout w:type="fixed"/>
        <w:tblLook w:val="0400" w:firstRow="0" w:lastRow="0" w:firstColumn="0" w:lastColumn="0" w:noHBand="0" w:noVBand="1"/>
      </w:tblPr>
      <w:tblGrid>
        <w:gridCol w:w="2250"/>
        <w:gridCol w:w="3540"/>
        <w:gridCol w:w="2685"/>
      </w:tblGrid>
      <w:tr w:rsidR="00FD752E" w:rsidRPr="00FF177D" w14:paraId="3BACCE18" w14:textId="77777777">
        <w:tc>
          <w:tcPr>
            <w:tcW w:w="8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CB8E16C" w14:textId="77777777" w:rsidR="00FD752E" w:rsidRPr="00FF177D" w:rsidRDefault="00FF177D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s</w:t>
            </w:r>
            <w:proofErr w:type="spellEnd"/>
          </w:p>
        </w:tc>
      </w:tr>
      <w:tr w:rsidR="00FD752E" w:rsidRPr="00FF177D" w14:paraId="2DCC7CAA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14:paraId="6F6B3633" w14:textId="77777777" w:rsidR="00FD752E" w:rsidRPr="00FF177D" w:rsidRDefault="00FF177D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14:paraId="7F0B274D" w14:textId="77777777" w:rsidR="00FD752E" w:rsidRPr="00FF177D" w:rsidRDefault="00FF177D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14:paraId="69EFC103" w14:textId="77777777" w:rsidR="00FD752E" w:rsidRPr="00FF177D" w:rsidRDefault="00FF177D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D752E" w:rsidRPr="00FF177D" w14:paraId="14DDD769" w14:textId="77777777">
        <w:tc>
          <w:tcPr>
            <w:tcW w:w="8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40CE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ferax volcanii</w:t>
            </w:r>
          </w:p>
        </w:tc>
      </w:tr>
      <w:tr w:rsidR="00FD752E" w:rsidRPr="00FF177D" w14:paraId="1DC4671B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D8FF1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7DE40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ferax volcanii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S70 pyrE2 (-)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624F4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Aller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,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4</w:t>
            </w:r>
          </w:p>
        </w:tc>
      </w:tr>
      <w:tr w:rsidR="00FD752E" w:rsidRPr="00FF177D" w14:paraId="3BED8F6C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42EB6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ho2 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(MIG1)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0B391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26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2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58509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e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., 2014</w:t>
            </w:r>
          </w:p>
        </w:tc>
      </w:tr>
      <w:tr w:rsidR="00FD752E" w:rsidRPr="00FF177D" w14:paraId="3E5C16AE" w14:textId="77777777">
        <w:trPr>
          <w:trHeight w:val="244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40478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C2816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26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1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AD28D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4C8F1F18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EF889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ho1 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18C1E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26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1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)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2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9278D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47AEC79B" w14:textId="77777777">
        <w:tc>
          <w:tcPr>
            <w:tcW w:w="8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8B183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cherichia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i</w:t>
            </w:r>
            <w:proofErr w:type="spellEnd"/>
          </w:p>
        </w:tc>
      </w:tr>
      <w:tr w:rsidR="00FD752E" w:rsidRPr="00FF177D" w14:paraId="21BB6ADF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C570F" w14:textId="77777777" w:rsidR="00FD752E" w:rsidRPr="00FF177D" w:rsidRDefault="00FD752E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149472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DH10β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FA384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1620576937"/>
              </w:sdtPr>
              <w:sdtEndPr/>
              <w:sdtContent>
                <w:r w:rsidRPr="00FF177D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 xml:space="preserve">F- </w:t>
                </w:r>
                <w:proofErr w:type="spellStart"/>
                <w:r w:rsidRPr="00FF177D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mcrA</w:t>
                </w:r>
                <w:proofErr w:type="spellEnd"/>
                <w:r w:rsidRPr="00FF177D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 xml:space="preserve"> Δ(</w:t>
                </w:r>
                <w:proofErr w:type="spellStart"/>
                <w:r w:rsidRPr="00FF177D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mrr-hsdRMS-mcrBC</w:t>
                </w:r>
                <w:proofErr w:type="spellEnd"/>
                <w:r w:rsidRPr="00FF177D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 xml:space="preserve">) Φ80lacZΔM15 ∆lacX74 endA1 recA1 </w:t>
                </w:r>
                <w:proofErr w:type="spellStart"/>
                <w:r w:rsidRPr="00FF177D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deo</w:t>
                </w:r>
              </w:sdtContent>
            </w:sdt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ra leu)7697 araD139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galU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galA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nupG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rpsLλ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0F172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nt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., 1990</w:t>
            </w:r>
          </w:p>
        </w:tc>
      </w:tr>
      <w:tr w:rsidR="00FD752E" w:rsidRPr="00FF177D" w14:paraId="583FB928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FB94A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GM3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42246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AM-, </w:t>
            </w:r>
            <w:proofErr w:type="gram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(</w:t>
            </w:r>
            <w:proofErr w:type="spellStart"/>
            <w:proofErr w:type="gram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rnD-rrnE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1, F</w:t>
            </w:r>
            <w:sdt>
              <w:sdtPr>
                <w:rPr>
                  <w:rFonts w:ascii="Times New Roman" w:hAnsi="Times New Roman" w:cs="Times New Roman"/>
                </w:rPr>
                <w:tag w:val="goog_rdk_1"/>
                <w:id w:val="995219288"/>
              </w:sdtPr>
              <w:sdtEndPr/>
              <w:sdtContent>
                <w:r w:rsidRPr="00FF177D">
                  <w:rPr>
                    <w:rFonts w:ascii="Times New Roman" w:eastAsia="Gungsuh" w:hAnsi="Times New Roman" w:cs="Times New Roman"/>
                    <w:sz w:val="20"/>
                    <w:szCs w:val="20"/>
                    <w:vertAlign w:val="superscript"/>
                    <w:lang w:val="en-US"/>
                  </w:rPr>
                  <w:t>−</w:t>
                </w:r>
              </w:sdtContent>
            </w:sdt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dam-3 sup-85 (Am)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3C1D3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Marinu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, 1973</w:t>
            </w:r>
          </w:p>
        </w:tc>
      </w:tr>
      <w:tr w:rsidR="00FD752E" w:rsidRPr="00FF177D" w14:paraId="1B10B6A2" w14:textId="77777777">
        <w:tc>
          <w:tcPr>
            <w:tcW w:w="8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FAF16F7" w14:textId="77777777" w:rsidR="00FD752E" w:rsidRPr="00FF177D" w:rsidRDefault="00FF177D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smids</w:t>
            </w:r>
            <w:proofErr w:type="spellEnd"/>
          </w:p>
        </w:tc>
      </w:tr>
      <w:tr w:rsidR="00FD752E" w:rsidRPr="00FF177D" w14:paraId="28F08DFB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B2177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opoBlunt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FD069" w14:textId="77777777" w:rsidR="00FD752E" w:rsidRPr="00FF177D" w:rsidRDefault="00FD752E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B217E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FD752E" w:rsidRPr="00FF177D" w14:paraId="64FBFF2B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39A4C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pTA96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318DB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overexpression vector with His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tag, 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yrE2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and 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drB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markers, and pHV2 origin.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D7770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Aller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., 2010</w:t>
            </w:r>
          </w:p>
        </w:tc>
      </w:tr>
      <w:tr w:rsidR="00FD752E" w:rsidRPr="00FF177D" w14:paraId="248F3798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8FBA6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pTA</w:t>
            </w:r>
            <w:proofErr w:type="gram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963::</w:t>
            </w:r>
            <w:proofErr w:type="gramEnd"/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ADFC7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TA963 with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ho1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HVO_1474) inserted in the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e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striction sites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7B247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0B39098E" w14:textId="77777777"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487FB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PTA</w:t>
            </w:r>
            <w:proofErr w:type="gram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963::</w:t>
            </w:r>
            <w:proofErr w:type="gramEnd"/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2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15FC8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TA963 with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ho2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HVO_0727) inserted in the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e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striction sites</w:t>
            </w:r>
          </w:p>
        </w:tc>
        <w:tc>
          <w:tcPr>
            <w:tcW w:w="2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44CF4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6020943E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0490E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pMCF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F67F8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TA963 with region 207 bp upstream of Hvo_0727 start codon and 103 bp downstream of H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vo_0726 stop codon, cloned between the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a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ites.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44C51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e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., 2014</w:t>
            </w:r>
          </w:p>
        </w:tc>
      </w:tr>
      <w:tr w:rsidR="00FD752E" w:rsidRPr="00FF177D" w14:paraId="27036D7E" w14:textId="77777777"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4000A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pTA131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26097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Bluescript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I containing 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fdx-pyrE2</w:t>
            </w:r>
          </w:p>
        </w:tc>
        <w:tc>
          <w:tcPr>
            <w:tcW w:w="2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05C58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Aller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,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4</w:t>
            </w:r>
          </w:p>
        </w:tc>
      </w:tr>
      <w:tr w:rsidR="00FD752E" w:rsidRPr="00FF177D" w14:paraId="083063BD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C463A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pIG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EF58A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TA131 with 799 bp upstream of 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ho1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serted in the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ndII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R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striction sites and 815 bp do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nstream of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ho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serted in the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striction sites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E7A23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156D6852" w14:textId="77777777">
        <w:tc>
          <w:tcPr>
            <w:tcW w:w="8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436F0707" w14:textId="77777777" w:rsidR="00FD752E" w:rsidRPr="00FF177D" w:rsidRDefault="00FF177D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FD752E" w:rsidRPr="00FF177D" w14:paraId="1286820F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7BDED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1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NdeI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DE00C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‘5 -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gCATATGctagagataccgggctg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3’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919FB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04B32587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8450D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r w:rsidRPr="00FF177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1</w:t>
            </w: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DE821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‘5 -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attaGGATCCctaattgtacgtctcctgtc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3’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EFCC0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4F24AF56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35301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FwUPrho1HindIII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43895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‘5 -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gAAGCTTactaaccgaacgtaa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3’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BA990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4E674028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74EA8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vUPrho1EcoRI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169C3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´5-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gGAATTCgagctacctgtgtcgt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3´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31270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6A766496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526D4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FwDwrho1BamHI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F8D39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´5-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atGGATCCggcgcggtcggcgggc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3´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9A75C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0D81DC5C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DCB79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RvDwrho1XbaI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3B9E5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´5-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aTCTAGAacgtcgcggagtgctgt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F7755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62E90450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F7F27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Fwverifycorto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DCAD2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´5-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caagcgtatggaggagttg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A90FC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2A226070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75911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Rvverify2020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09925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´5-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acctccgcgacctgaa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01494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51959619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A671B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HVO0727NdeIF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2360C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5´-agCATATGatgcctatctgcgacgt-3´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04FE4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  <w:tr w:rsidR="00FD752E" w:rsidRPr="00FF177D" w14:paraId="31DF08DD" w14:textId="77777777"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C26BA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HVO0727BamHIr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6B21E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5´-gtGGATCCtcagaaccgaccgcggccg-3´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C0F2E" w14:textId="77777777" w:rsidR="00FD752E" w:rsidRPr="00FF177D" w:rsidRDefault="00FF177D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177D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</w:tr>
    </w:tbl>
    <w:p w14:paraId="5463E61E" w14:textId="77777777" w:rsidR="00FD752E" w:rsidRPr="00FF177D" w:rsidRDefault="00FF177D">
      <w:pPr>
        <w:pStyle w:val="LO-normal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>* Restriction sites are indicated in uppercase</w:t>
      </w:r>
    </w:p>
    <w:p w14:paraId="177FF2F4" w14:textId="77777777" w:rsidR="00FD752E" w:rsidRPr="00FF177D" w:rsidRDefault="00FD752E">
      <w:pPr>
        <w:pStyle w:val="LO-normal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983D41" w14:textId="77777777" w:rsidR="00FD752E" w:rsidRPr="00FF177D" w:rsidRDefault="00FF177D">
      <w:pPr>
        <w:pStyle w:val="LO-normal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F177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4572AC72" w14:textId="77777777" w:rsidR="00FD752E" w:rsidRPr="00FF177D" w:rsidRDefault="00FF177D">
      <w:pPr>
        <w:pStyle w:val="LO-normal"/>
        <w:spacing w:before="240"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ERS, T., BARAK, S., LIDDELL, S., WARDELL, K. &amp; MEVARECH, M. 2010. Improved strains and plasmid vectors for conditional overexpression of His-tagged proteins in </w:t>
      </w:r>
      <w:r w:rsidRPr="00FF177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aloferax volcanii.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ppl Environ M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>icrobiol, 76, 1759-69.</w:t>
      </w:r>
    </w:p>
    <w:p w14:paraId="5B4E7657" w14:textId="77777777" w:rsidR="00FD752E" w:rsidRPr="00FF177D" w:rsidRDefault="00FF177D">
      <w:pPr>
        <w:pStyle w:val="LO-normal"/>
        <w:spacing w:before="240"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ERS, T., NGO, H. P., MEVARECH, M. &amp; LLOYD, R. G. 2004. Development of additional selectable markers for the halophilic archaeon </w:t>
      </w:r>
      <w:r w:rsidRPr="00FF177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aloferax volcanii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ed on the </w:t>
      </w:r>
      <w:proofErr w:type="spellStart"/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>leuB</w:t>
      </w:r>
      <w:proofErr w:type="spellEnd"/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>trpA</w:t>
      </w:r>
      <w:proofErr w:type="spellEnd"/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s. Appl Environ Microbiol, 70, 943-53.</w:t>
      </w:r>
    </w:p>
    <w:p w14:paraId="6C1EDB24" w14:textId="73A5698A" w:rsidR="00FD752E" w:rsidRPr="00FF177D" w:rsidRDefault="00FF177D">
      <w:pPr>
        <w:pStyle w:val="LO-normal"/>
        <w:spacing w:before="240"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F177D">
        <w:rPr>
          <w:rFonts w:ascii="Times New Roman" w:eastAsia="Times New Roman" w:hAnsi="Times New Roman" w:cs="Times New Roman"/>
          <w:caps/>
          <w:sz w:val="24"/>
          <w:szCs w:val="24"/>
          <w:highlight w:val="white"/>
          <w:lang w:val="en-US"/>
        </w:rPr>
        <w:t xml:space="preserve">Grant, S. G. </w:t>
      </w:r>
      <w:hyperlink r:id="rId5">
        <w:r w:rsidRPr="00FF177D">
          <w:rPr>
            <w:rFonts w:ascii="Times New Roman" w:eastAsia="Times New Roman" w:hAnsi="Times New Roman" w:cs="Times New Roman"/>
            <w:caps/>
            <w:sz w:val="24"/>
            <w:szCs w:val="24"/>
            <w:highlight w:val="white"/>
            <w:lang w:val="en-US"/>
          </w:rPr>
          <w:t>Jessee</w:t>
        </w:r>
      </w:hyperlink>
      <w:r w:rsidRPr="00FF177D">
        <w:rPr>
          <w:rFonts w:ascii="Times New Roman" w:eastAsia="Times New Roman" w:hAnsi="Times New Roman" w:cs="Times New Roman"/>
          <w:caps/>
          <w:sz w:val="24"/>
          <w:szCs w:val="24"/>
          <w:highlight w:val="white"/>
          <w:lang w:val="en-US"/>
        </w:rPr>
        <w:t xml:space="preserve">, J., </w:t>
      </w:r>
      <w:hyperlink r:id="rId6">
        <w:r w:rsidRPr="00FF177D">
          <w:rPr>
            <w:rFonts w:ascii="Times New Roman" w:eastAsia="Times New Roman" w:hAnsi="Times New Roman" w:cs="Times New Roman"/>
            <w:caps/>
            <w:sz w:val="24"/>
            <w:szCs w:val="24"/>
            <w:highlight w:val="white"/>
            <w:lang w:val="en-US"/>
          </w:rPr>
          <w:t>Bloom</w:t>
        </w:r>
      </w:hyperlink>
      <w:r w:rsidRPr="00FF177D">
        <w:rPr>
          <w:rFonts w:ascii="Times New Roman" w:eastAsia="Times New Roman" w:hAnsi="Times New Roman" w:cs="Times New Roman"/>
          <w:caps/>
          <w:sz w:val="24"/>
          <w:szCs w:val="24"/>
          <w:highlight w:val="white"/>
          <w:lang w:val="en-US"/>
        </w:rPr>
        <w:t xml:space="preserve">, </w:t>
      </w:r>
      <w:hyperlink r:id="rId7">
        <w:r w:rsidRPr="00FF177D">
          <w:rPr>
            <w:rFonts w:ascii="Times New Roman" w:eastAsia="Times New Roman" w:hAnsi="Times New Roman" w:cs="Times New Roman"/>
            <w:caps/>
            <w:sz w:val="24"/>
            <w:szCs w:val="24"/>
            <w:highlight w:val="white"/>
            <w:lang w:val="en-US"/>
          </w:rPr>
          <w:t xml:space="preserve">F. R. </w:t>
        </w:r>
      </w:hyperlink>
      <w:r>
        <w:rPr>
          <w:rFonts w:ascii="Times New Roman" w:eastAsia="Times New Roman" w:hAnsi="Times New Roman" w:cs="Times New Roman"/>
          <w:caps/>
          <w:sz w:val="24"/>
          <w:szCs w:val="24"/>
          <w:highlight w:val="white"/>
        </w:rPr>
        <w:t>&amp;</w:t>
      </w:r>
      <w:r w:rsidRPr="00FF177D">
        <w:rPr>
          <w:rFonts w:ascii="Times New Roman" w:eastAsia="Times New Roman" w:hAnsi="Times New Roman" w:cs="Times New Roman"/>
          <w:caps/>
          <w:sz w:val="24"/>
          <w:szCs w:val="24"/>
          <w:highlight w:val="white"/>
          <w:lang w:val="en-US"/>
        </w:rPr>
        <w:t xml:space="preserve"> </w:t>
      </w:r>
      <w:hyperlink r:id="rId8">
        <w:r w:rsidRPr="00FF177D">
          <w:rPr>
            <w:rFonts w:ascii="Times New Roman" w:eastAsia="Times New Roman" w:hAnsi="Times New Roman" w:cs="Times New Roman"/>
            <w:caps/>
            <w:sz w:val="24"/>
            <w:szCs w:val="24"/>
            <w:highlight w:val="white"/>
          </w:rPr>
          <w:t>Hanahan</w:t>
        </w:r>
      </w:hyperlink>
      <w:r w:rsidRPr="00FF177D">
        <w:rPr>
          <w:rFonts w:ascii="Times New Roman" w:eastAsia="Times New Roman" w:hAnsi="Times New Roman" w:cs="Times New Roman"/>
          <w:caps/>
          <w:sz w:val="24"/>
          <w:szCs w:val="24"/>
          <w:highlight w:val="white"/>
        </w:rPr>
        <w:t xml:space="preserve"> </w:t>
      </w:r>
      <w:hyperlink r:id="rId9">
        <w:r w:rsidRPr="00FF177D">
          <w:rPr>
            <w:rFonts w:ascii="Times New Roman" w:eastAsia="Times New Roman" w:hAnsi="Times New Roman" w:cs="Times New Roman"/>
            <w:caps/>
            <w:sz w:val="24"/>
            <w:szCs w:val="24"/>
            <w:highlight w:val="white"/>
          </w:rPr>
          <w:t xml:space="preserve">D. </w:t>
        </w:r>
      </w:hyperlink>
      <w:r w:rsidRPr="00FF177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1990. </w:t>
      </w:r>
      <w:r w:rsidRPr="00FF177D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Differential plasmid rescue from transgenic mouse DNAs into </w:t>
      </w:r>
      <w:r w:rsidRPr="00FF177D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Escherichia coli</w:t>
      </w:r>
      <w:r w:rsidRPr="00FF177D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ethylation-restriction mutants. Proc. Natl. Acad. Sci. U.S.A. 87 4645-9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.</w:t>
      </w:r>
      <w:r w:rsidRPr="00FF177D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</w:p>
    <w:p w14:paraId="76C9F7B9" w14:textId="2BCED895" w:rsidR="00FD752E" w:rsidRPr="00FF177D" w:rsidRDefault="00FF177D">
      <w:pPr>
        <w:pStyle w:val="LO-normal"/>
        <w:spacing w:before="240"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F177D">
        <w:rPr>
          <w:rFonts w:ascii="Times New Roman" w:eastAsia="Times New Roman" w:hAnsi="Times New Roman" w:cs="Times New Roman"/>
          <w:caps/>
          <w:sz w:val="24"/>
          <w:szCs w:val="24"/>
          <w:lang w:val="en-US"/>
        </w:rPr>
        <w:t>Marinus, M. G.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>197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ocation of DNA methylation genes on the </w:t>
      </w:r>
      <w:r w:rsidRPr="00FF177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scherichia coli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-12 genetic map. </w:t>
      </w:r>
      <w:r w:rsidRPr="00FF177D">
        <w:rPr>
          <w:rFonts w:ascii="Times New Roman" w:eastAsia="Times New Roman" w:hAnsi="Times New Roman" w:cs="Times New Roman"/>
          <w:sz w:val="24"/>
          <w:szCs w:val="24"/>
        </w:rPr>
        <w:t>Mol. Gen. Genet. 127, 47–55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D3179F4" w14:textId="77777777" w:rsidR="00FD752E" w:rsidRPr="00FF177D" w:rsidRDefault="00FF177D">
      <w:pPr>
        <w:pStyle w:val="LO-normal"/>
        <w:spacing w:before="240"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F177D">
        <w:rPr>
          <w:rFonts w:ascii="Times New Roman" w:eastAsia="Times New Roman" w:hAnsi="Times New Roman" w:cs="Times New Roman"/>
          <w:sz w:val="24"/>
          <w:szCs w:val="24"/>
        </w:rPr>
        <w:t xml:space="preserve">PARENTE, J., CASABUONO, A., FERRARI, M. C., PAGGI, R. A., DE CASTRO, R. E., COUTO, A. S. &amp; GIMENEZ, M. I. 2014. 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>A rhomboid protease gene deletion affects a novel oligosaccharide N-linked to the S-layer glycopr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tein of </w:t>
      </w:r>
      <w:r w:rsidRPr="00FF177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aloferax volcanii</w:t>
      </w:r>
      <w:r w:rsidRPr="00FF1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FF177D">
        <w:rPr>
          <w:rFonts w:ascii="Times New Roman" w:eastAsia="Times New Roman" w:hAnsi="Times New Roman" w:cs="Times New Roman"/>
          <w:sz w:val="24"/>
          <w:szCs w:val="24"/>
        </w:rPr>
        <w:t xml:space="preserve">J </w:t>
      </w:r>
      <w:proofErr w:type="spellStart"/>
      <w:r w:rsidRPr="00FF177D">
        <w:rPr>
          <w:rFonts w:ascii="Times New Roman" w:eastAsia="Times New Roman" w:hAnsi="Times New Roman" w:cs="Times New Roman"/>
          <w:sz w:val="24"/>
          <w:szCs w:val="24"/>
        </w:rPr>
        <w:t>Biol</w:t>
      </w:r>
      <w:proofErr w:type="spellEnd"/>
      <w:r w:rsidRPr="00FF177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F177D">
        <w:rPr>
          <w:rFonts w:ascii="Times New Roman" w:eastAsia="Times New Roman" w:hAnsi="Times New Roman" w:cs="Times New Roman"/>
          <w:sz w:val="24"/>
          <w:szCs w:val="24"/>
        </w:rPr>
        <w:t>Chem</w:t>
      </w:r>
      <w:proofErr w:type="spellEnd"/>
      <w:r w:rsidRPr="00FF177D">
        <w:rPr>
          <w:rFonts w:ascii="Times New Roman" w:eastAsia="Times New Roman" w:hAnsi="Times New Roman" w:cs="Times New Roman"/>
          <w:sz w:val="24"/>
          <w:szCs w:val="24"/>
        </w:rPr>
        <w:t>, 289, 11304-11317.</w:t>
      </w:r>
    </w:p>
    <w:p w14:paraId="2E206853" w14:textId="77777777" w:rsidR="00FD752E" w:rsidRPr="00FF177D" w:rsidRDefault="00FD752E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2C4EF419" w14:textId="77777777" w:rsidR="00FD752E" w:rsidRPr="00FF177D" w:rsidRDefault="00FD752E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sectPr w:rsidR="00FD752E" w:rsidRPr="00FF177D">
      <w:pgSz w:w="11906" w:h="16838"/>
      <w:pgMar w:top="1417" w:right="1701" w:bottom="1417" w:left="1701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52E"/>
    <w:rsid w:val="00FD752E"/>
    <w:rsid w:val="00FF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528EF"/>
  <w15:docId w15:val="{ACF47E08-31F6-4B05-AFEC-0D102211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AR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zh-CN" w:bidi="hi-IN"/>
    </w:rPr>
  </w:style>
  <w:style w:type="paragraph" w:styleId="Ttulo1">
    <w:name w:val="heading 1"/>
    <w:basedOn w:val="LO-normal"/>
    <w:next w:val="LO-normal"/>
    <w:uiPriority w:val="9"/>
    <w:qFormat/>
    <w:pPr>
      <w:keepNext/>
      <w:keepLines/>
      <w:spacing w:before="480" w:after="120" w:line="240" w:lineRule="auto"/>
      <w:outlineLvl w:val="0"/>
    </w:pPr>
    <w:rPr>
      <w:b/>
      <w:sz w:val="48"/>
      <w:szCs w:val="48"/>
    </w:rPr>
  </w:style>
  <w:style w:type="paragraph" w:styleId="Ttulo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80" w:line="240" w:lineRule="auto"/>
      <w:outlineLvl w:val="1"/>
    </w:pPr>
    <w:rPr>
      <w:b/>
      <w:sz w:val="36"/>
      <w:szCs w:val="36"/>
    </w:rPr>
  </w:style>
  <w:style w:type="paragraph" w:styleId="Ttulo3">
    <w:name w:val="heading 3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paragraph" w:styleId="Ttulo4">
    <w:name w:val="heading 4"/>
    <w:basedOn w:val="LO-normal"/>
    <w:next w:val="LO-normal"/>
    <w:uiPriority w:val="9"/>
    <w:semiHidden/>
    <w:unhideWhenUsed/>
    <w:qFormat/>
    <w:pPr>
      <w:keepNext/>
      <w:keepLines/>
      <w:spacing w:before="240" w:after="40" w:line="240" w:lineRule="auto"/>
      <w:outlineLvl w:val="3"/>
    </w:pPr>
    <w:rPr>
      <w:b/>
      <w:sz w:val="24"/>
      <w:szCs w:val="24"/>
    </w:rPr>
  </w:style>
  <w:style w:type="paragraph" w:styleId="Ttulo5">
    <w:name w:val="heading 5"/>
    <w:basedOn w:val="LO-normal"/>
    <w:next w:val="LO-normal"/>
    <w:uiPriority w:val="9"/>
    <w:semiHidden/>
    <w:unhideWhenUsed/>
    <w:qFormat/>
    <w:pPr>
      <w:keepNext/>
      <w:keepLines/>
      <w:spacing w:before="220" w:after="40" w:line="240" w:lineRule="auto"/>
      <w:outlineLvl w:val="4"/>
    </w:pPr>
    <w:rPr>
      <w:b/>
    </w:rPr>
  </w:style>
  <w:style w:type="paragraph" w:styleId="Ttulo6">
    <w:name w:val="heading 6"/>
    <w:basedOn w:val="LO-normal"/>
    <w:next w:val="LO-normal"/>
    <w:uiPriority w:val="9"/>
    <w:semiHidden/>
    <w:unhideWhenUsed/>
    <w:qFormat/>
    <w:pPr>
      <w:keepNext/>
      <w:keepLines/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LO-normal"/>
    <w:next w:val="Textoindependiente"/>
    <w:uiPriority w:val="10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ucida 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LO-normal">
    <w:name w:val="LO-normal"/>
    <w:qFormat/>
    <w:rPr>
      <w:lang w:eastAsia="zh-CN" w:bidi="hi-IN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236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pubdate&amp;term=Hanahan+D&amp;cauthor_id=216205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ort=pubdate&amp;term=Bloom+FR&amp;cauthor_id=216205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sort=pubdate&amp;term=Bloom+FR&amp;cauthor_id=216205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/?sort=pubdate&amp;term=Jessee+J&amp;cauthor_id=2162051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sort=pubdate&amp;term=Hanahan+D&amp;cauthor_id=216205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T+rJ5WBZA3c4gje0+6zLhh8zUg==">CgMxLjAaIwoBMBIeChwIB0IYCg9UaW1lcyBOZXcgUm9tYW4SBUNhcmRvGiUKATESIAoeCAdCGgoPVGltZXMgTmV3IFJvbWFuEgdHdW5nc3VoOAByITFzTWRPUnRHaHpvY1hGcV9QMGN3bGxIeXdoMkU4N3hr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3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ines</dc:creator>
  <cp:lastModifiedBy>WIN-10</cp:lastModifiedBy>
  <cp:revision>2</cp:revision>
  <dcterms:created xsi:type="dcterms:W3CDTF">2024-01-04T14:53:00Z</dcterms:created>
  <dcterms:modified xsi:type="dcterms:W3CDTF">2024-12-13T18:20:00Z</dcterms:modified>
</cp:coreProperties>
</file>